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Appendix S2.  Time-calibrated phylogeny used in the comparative analyses.</w:t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p>
      <w:pPr>
        <w:pStyle w:val="Normal"/>
        <w:rPr/>
      </w:pPr>
      <w:r>
        <w:rPr>
          <w:rStyle w:val="Emphasis"/>
          <w:i w:val="false"/>
          <w:iCs w:val="false"/>
        </w:rPr>
        <w:t xml:space="preserve"> </w:t>
      </w:r>
      <w:r>
        <w:rPr>
          <w:rStyle w:val="Emphasis"/>
          <w:i w:val="false"/>
          <w:iCs w:val="false"/>
        </w:rPr>
        <w:t>((((Spea_hammondii:7.329588055417003,(Spea_bombifrons:3.492452058807896,Spea_intermontana:3.4924520588078956):3.837135996609105):18.512645677661645,Spea_multiplicata:25.842233733078643):28.36493847490538,((Scaphiopus_holbrookii:13.508071254932329,Scaphiopus_hurterii:13.508071254932329):7.499549142005085,Scaphiopus_couchii:21.007620396937412):33.19955181104662):94.22101149610626,((((Pelobates_syriacus:24.439101308564002,Pelobates_fuscus:24.439101308563988):10.617763124566707,(Pelobates_varaldii:15.207407083595378,Pelobates_cultripes:15.207407083595378):19.849457349535307):75.69545379884389,(Leptobrachium_chapaense:75.83151851761917,Megophrys_nasuta:75.83151851761917):34.920799714355354):24.10711378196092,((Pelodytes_punctatus:6.246333528329527,Pelodytes_ibericus:6.246333528329527):33.53197570064964,Pelodytes_caucasicus:39.77830922897916):95.08112278495634):13.56875169015484);</w:t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p>
      <w:pPr>
        <w:pStyle w:val="Normal"/>
        <w:rPr>
          <w:rStyle w:val="Emphasis"/>
          <w:i w:val="false"/>
          <w:i w:val="false"/>
          <w:iCs w:val="false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1:46:00Z</dcterms:created>
  <dc:creator>Diane Mancini</dc:creator>
  <dc:description/>
  <cp:keywords/>
  <dc:language>en-US</dc:language>
  <cp:lastModifiedBy>John Wiens</cp:lastModifiedBy>
  <dcterms:modified xsi:type="dcterms:W3CDTF">2013-12-13T22:41:00Z</dcterms:modified>
  <cp:revision>6355</cp:revision>
  <dc:subject/>
  <dc:title>A Guinea Pig’s History of Biology, by Jim Endersby</dc:title>
</cp:coreProperties>
</file>